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846" w:rsidRDefault="00951846" w:rsidP="00951846">
      <w:pPr>
        <w:shd w:val="clear" w:color="auto" w:fill="FFFFFF"/>
        <w:spacing w:before="90" w:after="9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1846">
        <w:rPr>
          <w:rFonts w:ascii="Times New Roman" w:hAnsi="Times New Roman" w:cs="Times New Roman"/>
          <w:b/>
          <w:sz w:val="24"/>
          <w:lang w:val="en-GB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2D0113">
        <w:rPr>
          <w:rFonts w:ascii="Times New Roman" w:hAnsi="Times New Roman" w:cs="Times New Roman"/>
          <w:b/>
          <w:bCs/>
          <w:sz w:val="24"/>
          <w:szCs w:val="24"/>
          <w:lang w:val="en-US"/>
        </w:rPr>
        <w:t>haracteristics</w:t>
      </w:r>
      <w:r>
        <w:rPr>
          <w:rFonts w:ascii="Times New Roman" w:hAnsi="Times New Roman" w:cs="Times New Roman"/>
          <w:b/>
          <w:sz w:val="24"/>
          <w:lang w:val="en-GB"/>
        </w:rPr>
        <w:t xml:space="preserve"> of HBV g</w:t>
      </w:r>
      <w:r w:rsidRPr="00951846">
        <w:rPr>
          <w:rFonts w:ascii="Times New Roman" w:hAnsi="Times New Roman" w:cs="Times New Roman"/>
          <w:b/>
          <w:sz w:val="24"/>
          <w:lang w:val="en-GB"/>
        </w:rPr>
        <w:t>en</w:t>
      </w:r>
      <w:r>
        <w:rPr>
          <w:rFonts w:ascii="Times New Roman" w:hAnsi="Times New Roman" w:cs="Times New Roman"/>
          <w:b/>
          <w:sz w:val="24"/>
          <w:lang w:val="en-GB"/>
        </w:rPr>
        <w:t>otype</w:t>
      </w:r>
      <w:r w:rsidRPr="00951846">
        <w:rPr>
          <w:rFonts w:ascii="Times New Roman" w:hAnsi="Times New Roman" w:cs="Times New Roman"/>
          <w:b/>
          <w:sz w:val="24"/>
          <w:lang w:val="en-GB"/>
        </w:rPr>
        <w:t xml:space="preserve">-D drug-naï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</w:t>
      </w: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985"/>
      </w:tblGrid>
      <w:tr w:rsidR="00CC3F73" w:rsidRPr="00951846" w:rsidTr="00BE57A7">
        <w:trPr>
          <w:trHeight w:val="30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proofErr w:type="spellStart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Overall</w:t>
            </w:r>
            <w:proofErr w:type="spellEnd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(N=25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proofErr w:type="spellStart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Datum</w:t>
            </w:r>
            <w:proofErr w:type="spellEnd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</w:t>
            </w:r>
            <w:proofErr w:type="spellStart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avaibility</w:t>
            </w:r>
            <w:proofErr w:type="spellEnd"/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</w:t>
            </w: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Gene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proofErr w:type="spell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Median</w:t>
            </w:r>
            <w:proofErr w:type="spellEnd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Age (IQR), </w:t>
            </w:r>
            <w:proofErr w:type="spell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48 (36-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00/254</w:t>
            </w:r>
          </w:p>
        </w:tc>
      </w:tr>
      <w:tr w:rsidR="00CC3F73" w:rsidRPr="00951846" w:rsidTr="00CC3F73">
        <w:trPr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Male, </w:t>
            </w:r>
            <w:proofErr w:type="gram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N(</w:t>
            </w:r>
            <w:proofErr w:type="gramEnd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53 (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39/254</w:t>
            </w: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HBV-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proofErr w:type="spell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Median</w:t>
            </w:r>
            <w:proofErr w:type="spellEnd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HBV-DNA, log IU/ml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.5 (2.7-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21/254</w:t>
            </w:r>
          </w:p>
        </w:tc>
      </w:tr>
      <w:tr w:rsidR="00CC3F73" w:rsidRPr="00951846" w:rsidTr="00CC3F73">
        <w:trPr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HBeAg positive, </w:t>
            </w:r>
            <w:proofErr w:type="gram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N(</w:t>
            </w:r>
            <w:proofErr w:type="gramEnd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9 (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92/254</w:t>
            </w:r>
          </w:p>
        </w:tc>
      </w:tr>
      <w:tr w:rsidR="00CC3F73" w:rsidRPr="00951846" w:rsidTr="00CC3F73">
        <w:trPr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HBsAg positive, </w:t>
            </w:r>
            <w:proofErr w:type="gramStart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N(</w:t>
            </w:r>
            <w:proofErr w:type="gramEnd"/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79 (9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84/254</w:t>
            </w: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it-IT"/>
              </w:rPr>
              <w:t>Median ALT, IU/L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5 (26.3-62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84/254</w:t>
            </w:r>
          </w:p>
        </w:tc>
      </w:tr>
      <w:tr w:rsidR="00CC3F73" w:rsidRPr="00951846" w:rsidTr="00CC3F73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it-IT"/>
              </w:rPr>
              <w:t>Median AST, IU/L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8 (18-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F73" w:rsidRPr="00951846" w:rsidRDefault="00CC3F73" w:rsidP="00CC3F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95184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82/254</w:t>
            </w:r>
          </w:p>
        </w:tc>
      </w:tr>
    </w:tbl>
    <w:p w:rsidR="00951846" w:rsidRPr="002D0113" w:rsidRDefault="00951846" w:rsidP="00951846">
      <w:pPr>
        <w:shd w:val="clear" w:color="auto" w:fill="FFFFFF"/>
        <w:spacing w:before="90" w:after="90"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2A4BCB" w:rsidRPr="00951846" w:rsidRDefault="00BE57A7" w:rsidP="00951846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sectPr w:rsidR="002A4BCB" w:rsidRPr="009518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846"/>
    <w:rsid w:val="00951846"/>
    <w:rsid w:val="00BE57A7"/>
    <w:rsid w:val="00CC3F73"/>
    <w:rsid w:val="00D60C14"/>
    <w:rsid w:val="00EE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95786-B0E1-42FF-A21C-DA629C6C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18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3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Colagrossi</dc:creator>
  <cp:keywords/>
  <dc:description/>
  <cp:lastModifiedBy>Luna Colagrossi</cp:lastModifiedBy>
  <cp:revision>3</cp:revision>
  <dcterms:created xsi:type="dcterms:W3CDTF">2017-01-23T11:35:00Z</dcterms:created>
  <dcterms:modified xsi:type="dcterms:W3CDTF">2017-01-23T11:43:00Z</dcterms:modified>
</cp:coreProperties>
</file>